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7BC4A" w14:textId="2282C76E" w:rsidR="002D2A80" w:rsidRPr="002D2A80" w:rsidRDefault="002D2A80" w:rsidP="002D2A80">
      <w:pPr>
        <w:spacing w:after="0" w:line="480" w:lineRule="auto"/>
        <w:jc w:val="center"/>
        <w:rPr>
          <w:rFonts w:ascii="Arial" w:eastAsia="Arial" w:hAnsi="Arial" w:cs="Arial"/>
          <w:sz w:val="20"/>
          <w:szCs w:val="20"/>
          <w:lang w:val="en-US"/>
        </w:rPr>
      </w:pPr>
      <w:r w:rsidRPr="002D2A8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="006B608D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3</w:t>
      </w:r>
      <w:r w:rsidRPr="002D2A80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:  Descriptive summary of included studies</w:t>
      </w:r>
    </w:p>
    <w:p w14:paraId="677F2AF6" w14:textId="77777777" w:rsidR="002D2A80" w:rsidRPr="002D2A80" w:rsidRDefault="002D2A80" w:rsidP="002D2A80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sectPr w:rsidR="002D2A80" w:rsidRPr="002D2A80" w:rsidSect="002D2A80">
          <w:headerReference w:type="default" r:id="rId6"/>
          <w:footerReference w:type="default" r:id="rId7"/>
          <w:type w:val="continuous"/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9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067"/>
        <w:gridCol w:w="1277"/>
        <w:gridCol w:w="1202"/>
        <w:gridCol w:w="1679"/>
        <w:gridCol w:w="1879"/>
        <w:gridCol w:w="1629"/>
        <w:gridCol w:w="1629"/>
        <w:gridCol w:w="2181"/>
      </w:tblGrid>
      <w:tr w:rsidR="002D2A80" w:rsidRPr="002D2A80" w14:paraId="1F663EA2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4A01588" w14:textId="22C26D4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C66C70A" w14:textId="17E78A1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DEEB328" w14:textId="28A9AF3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P type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795BEE47" w14:textId="10B45596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P training type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6D11772" w14:textId="7144053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lidity and structure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E7D61C8" w14:textId="59896294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rategies, tools, or instruments typ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B1D08AE" w14:textId="06979FC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E2B894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OBP - ASPE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BCFD689" w14:textId="01DA8C1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btained data</w:t>
            </w:r>
          </w:p>
        </w:tc>
      </w:tr>
      <w:tr w:rsidR="002D2A80" w:rsidRPr="002D2A80" w14:paraId="05ADEA36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7D7FE1" w14:textId="383CF13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Abdelkhalek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Nahe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M.;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 Hussein, Amal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M.;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 Sulaiman,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Nabil;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Hamdy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FR"/>
              </w:rPr>
              <w:t>Hossam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9FA8F6" w14:textId="14FDF6C4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9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21D77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547C0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26D31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67BE16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9832F6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BDFCA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9246AC" w14:textId="6DF08163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the performance and feedback of the SPs by students and teachers.</w:t>
            </w:r>
          </w:p>
        </w:tc>
      </w:tr>
      <w:tr w:rsidR="002D2A80" w:rsidRPr="002D2A80" w14:paraId="365ECBFF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FED628" w14:textId="3EA0980B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o, Ryoko; Inoue, Chikako; Yoshimura, Akinobu; Shimura, Toshiro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A6AB3BD" w14:textId="31F5B92F" w:rsidR="002D2A80" w:rsidRPr="002D2A80" w:rsidRDefault="002D2A80" w:rsidP="002D2A8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7E598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3EC58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2D7CB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15CDF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8C89D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913E5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11A11D" w14:textId="3ACE1C16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the knowledge to answer and improvise the questions correctly</w:t>
            </w:r>
          </w:p>
        </w:tc>
      </w:tr>
      <w:tr w:rsidR="002D2A80" w:rsidRPr="002D2A80" w14:paraId="149FD67C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C4D624" w14:textId="101853E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ustin, Zubin; Gregory, Paul; Tabak, Diana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58217C" w14:textId="1058A66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09560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355AE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ED110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B333D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FD8104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F5397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0AAD44F" w14:textId="33F5A30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student satisfaction in relation to the performance of SP</w:t>
            </w:r>
          </w:p>
        </w:tc>
      </w:tr>
      <w:tr w:rsidR="002D2A80" w:rsidRPr="002D2A80" w14:paraId="1B649561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F40938" w14:textId="717D026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aig, Lubna A.; Beran, Tanya N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levan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Andrea; Baig,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arrukh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.; Monroy-Cuadros, Mauricio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7128FB1" w14:textId="63D35EE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4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1F7E2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37539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8EB54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CC399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8C9E11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CD390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3108254" w14:textId="3EED74A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he accuracy of the SPs was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esse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y measuring interobserver correlation and applying performance scales to videos from multiple OSCE stations.</w:t>
            </w:r>
          </w:p>
        </w:tc>
      </w:tr>
      <w:tr w:rsidR="002D2A80" w:rsidRPr="002D2A80" w14:paraId="3FA49E85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CC35AF0" w14:textId="36A0FA3E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lack, Stephen A.; Nestel, Debra F.; Horrocks, Emma J.; Harrison, Rachael H.;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Jones, Norma; Wetzel, Cordula M.; Wolfe, John H. N.; Kneebone, Roger L.; Darzi, Ara W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84ABEF" w14:textId="58ACF29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06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5C4EEA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05509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9F29B3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3929F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0C40F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25728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7A7E90E" w14:textId="7DE465E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the perception of ratings of realism of the use of SP in hybrid surgical scenarios</w:t>
            </w:r>
          </w:p>
        </w:tc>
      </w:tr>
      <w:tr w:rsidR="002D2A80" w:rsidRPr="002D2A80" w14:paraId="34DFD611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96233C7" w14:textId="3E26F65C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okken, Lonneke; Linssen, Tim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herpbier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Albert; van der Vleuten, Cees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thans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Jan-Joost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7691C81" w14:textId="77C6095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9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77581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7AE19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2D2E0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4BAA0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5C655C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D6D7C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121484F" w14:textId="0361AB0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 of the capacity and extent of feedback administration by the SP from the patient’s perspective in the domains of clinical skills and communication skills.</w:t>
            </w:r>
          </w:p>
        </w:tc>
      </w:tr>
      <w:tr w:rsidR="002D2A80" w:rsidRPr="002D2A80" w14:paraId="314FA03D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241C13" w14:textId="54EBADAC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okken, Lonneke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thans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Jan-Joost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obsis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Quirijn; Duvivier, Robbert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herpbier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Albert; van der Vleuten, Cees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55CCD6" w14:textId="70726FCE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0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9FEF9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B7DA2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63A24D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A488A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1A3C4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786C3E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15A45F" w14:textId="7138273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ormance was compared between SPs and real patients using satisfaction scores.</w:t>
            </w:r>
          </w:p>
        </w:tc>
      </w:tr>
      <w:tr w:rsidR="002D2A80" w:rsidRPr="002D2A80" w14:paraId="045FA80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C301D3" w14:textId="12468E0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uter, Shifra; van Weel-Baumgarten, Evelyn; Bolhuis, Sanneke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29E84D" w14:textId="37C2886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3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C193F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57055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A7579F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D4763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CC6BC2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2DA85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59F1E71" w14:textId="3CF8325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ion of the NESP scale as a feasible, valid, and reliable instrument that could be used to assess the performance of individual SPs.</w:t>
            </w:r>
          </w:p>
        </w:tc>
      </w:tr>
      <w:tr w:rsidR="002D2A80" w:rsidRPr="002D2A80" w14:paraId="3B1CC5FE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BCBE65" w14:textId="18B0C3D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Cho, Jonathan C.; Wallace,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kova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.; Yu, Frank S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7E123F3" w14:textId="5055254E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9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2CF36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826CE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9842B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8434E4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91FBD4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AC6C4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C30829" w14:textId="6D850F41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ormance was compared between SPs and students as patients using satisfaction scores.</w:t>
            </w:r>
          </w:p>
        </w:tc>
      </w:tr>
      <w:tr w:rsidR="002D2A80" w:rsidRPr="002D2A80" w14:paraId="06EB0AB1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E4647C" w14:textId="24A71C5D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uisano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Samantha A.; Anderson, Olivia S.; Weirauch, Katrina; Roper, Rosemary; Phillips, Julie; McCabe, Carolyn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dovnikova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Anna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9EFC044" w14:textId="39F7D6E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2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AFB4A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B2ADE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9C76AF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25E4D1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C0EF6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AE3B02" w14:textId="73FC41D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,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1AA9A5" w14:textId="2F75F054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SP performance as part of the evaluation of an educational strategy.</w:t>
            </w:r>
          </w:p>
        </w:tc>
      </w:tr>
      <w:tr w:rsidR="002D2A80" w:rsidRPr="002D2A80" w14:paraId="1EBBB4C2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205E36C" w14:textId="5A9194AA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llins, J.P.; Harden, R.M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6F265C6" w14:textId="1E0128E8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sz w:val="20"/>
                <w:szCs w:val="20"/>
              </w:rPr>
              <w:t>1998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3737F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6B0A2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E72151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9A0352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222ECA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DECA2A" w14:textId="2D8B1C62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,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DFEB03C" w14:textId="4CCC95B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tive assessment within a Feedback training program for PS with co-evaluation in roleplay strategy and feedback by coaches.</w:t>
            </w:r>
          </w:p>
        </w:tc>
      </w:tr>
      <w:tr w:rsidR="002D2A80" w:rsidRPr="002D2A80" w14:paraId="2D644825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122A7B" w14:textId="5F99986D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Coro-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Montanet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G, Pardo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Monedero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MJ, Sánchez Ituarte J, Wagner Porto Rocha H, Gomar Sancho C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F46669" w14:textId="227977D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3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40986B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80DEC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EF9E7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9FD03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04A22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CDA4E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3B4F75" w14:textId="28F7890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the capacity of SP as co-evaluator in interprofessional collaboration through Interrater Reliability of Standardized Actors Versus Non actors</w:t>
            </w:r>
          </w:p>
        </w:tc>
      </w:tr>
      <w:tr w:rsidR="002D2A80" w:rsidRPr="002D2A80" w14:paraId="437D2564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308B07" w14:textId="3B5109DE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ayer Berenson, Linda; Goodill,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haron W.; Wenger, Sarah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5298B6" w14:textId="2EF45D32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12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B939A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E6D7E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1F6616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403C97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054CFA6" w14:textId="6FA80EF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ndomized Controlled Trial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AECF9F" w14:textId="1D523435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,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5FE911" w14:textId="75A98415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lore pharmacy students’ perspective through perception scales on the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erformance of the PS during the feedback</w:t>
            </w:r>
          </w:p>
        </w:tc>
      </w:tr>
      <w:tr w:rsidR="002D2A80" w:rsidRPr="002D2A80" w14:paraId="0B13C9DB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103C9A" w14:textId="033D07A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Dickter, David N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ielstra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Sorrel; Lineberry, Matthew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F1C088" w14:textId="575A517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sz w:val="20"/>
                <w:szCs w:val="20"/>
              </w:rPr>
              <w:t>2015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73DA0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810AD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8A16C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198920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2615A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1A0AC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paration for training, 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1C4870" w14:textId="3EF492A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are the scores of examiners and simulated participants in the assessment of communication skills in palliative medicine</w:t>
            </w:r>
          </w:p>
        </w:tc>
      </w:tr>
      <w:tr w:rsidR="002D2A80" w:rsidRPr="002D2A80" w14:paraId="63FB9C6E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338FE2" w14:textId="47AC1A7E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Doyle AJ, Sullivan C, O'Toole M,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Tjin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A,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Simiceva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A, Collins N, Murphy P, Anderson MJ, Mulhall C, Condron C, Nestel D, MacAulay R, McNaughton N, Coffey F, Eppich W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22382DC" w14:textId="3081223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4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75FD66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B1659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9354D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ucturate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unvalidat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2A365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ucturate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unvalidat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735B9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8E256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3D7699" w14:textId="650AC55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PS's performance during training for a clinical communication skills course is evaluated using scales from a course on perception scales.</w:t>
            </w:r>
          </w:p>
        </w:tc>
      </w:tr>
      <w:tr w:rsidR="002D2A80" w:rsidRPr="002D2A80" w14:paraId="48EDEF65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AD016D" w14:textId="694266C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Gee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Hager; El Hajj, Maguy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ffouh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; Ali, Raja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waisu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Ahmed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1C87CA" w14:textId="336D28D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1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923E6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6FDB9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480D3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52FDD4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848047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E1359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3D2615C" w14:textId="7DC4D6C8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he study assessed authenticity of SPs using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SP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rubric in substance abuse treatment scenarios</w:t>
            </w:r>
          </w:p>
        </w:tc>
      </w:tr>
      <w:tr w:rsidR="002D2A80" w:rsidRPr="002D2A80" w14:paraId="586FC77B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B05E1E3" w14:textId="0370C194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nlay, I. G.; Stott, N. C.; Kinnersley, P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B7A664" w14:textId="17BEF51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1995 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773DF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902AC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C6FC0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9BF4E3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2789B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DBECA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E11B595" w14:textId="13CDB1F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use of formative observation is suggested within the training processes to administer effective feedback.</w:t>
            </w:r>
          </w:p>
        </w:tc>
      </w:tr>
      <w:tr w:rsidR="002D2A80" w:rsidRPr="002D2A80" w14:paraId="5AED7C64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4495EB" w14:textId="55317AE4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Franco, Camila; Franco, Renato; Severo, Milton; Ferreira, Maria Amelia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384937" w14:textId="66446A12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6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5D8B9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C0D3B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8694E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80B4D1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498554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0C3EE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7D7553B" w14:textId="69A62E4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t was compared by means of perception scales on realism of the scenario to SP versus virtual patients.</w:t>
            </w:r>
          </w:p>
        </w:tc>
      </w:tr>
      <w:tr w:rsidR="002D2A80" w:rsidRPr="002D2A80" w14:paraId="56EB35C1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C9FEDD" w14:textId="274AF9D2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ussell, Holly E.; Lewy, Colleen S.; McFarland, Bentson H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434BC3" w14:textId="025EA976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9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BE4BC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6D3C1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A7772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9203F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AAF899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3EB57C" w14:textId="0497C1E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,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C51609" w14:textId="4CF57615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realistic performance and accuracy in completing the checklist, as part of SP training strategies in measure quality programs.</w:t>
            </w:r>
          </w:p>
        </w:tc>
      </w:tr>
      <w:tr w:rsidR="002D2A80" w:rsidRPr="002D2A80" w14:paraId="6DC791B3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7A08D4" w14:textId="7FBFEDF2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orge, Riya Elizabeth; Wells, Harvey; Cushing, Annie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B16D15" w14:textId="01184BD0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2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B27DB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8DD37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F5302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441D8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72EB9E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FEE7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paration for training, Training for role portrayal, Reflection on the training proces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08D74D3" w14:textId="1C211772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ion of a standardized patient performance rating scale - student version</w:t>
            </w:r>
          </w:p>
        </w:tc>
      </w:tr>
      <w:tr w:rsidR="002D2A80" w:rsidRPr="002D2A80" w14:paraId="1C031DE9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2D7212" w14:textId="3C8D42B0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esundheit, Neil; Brutlag, Pauline; Youngblood, Patricia; Gunning, William T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Zary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Nabil; Fors, Uno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67DE18D" w14:textId="124429D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9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429CD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889E6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32BB3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D447A4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12EA9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BDF6D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B4B150" w14:textId="5C064C23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o formal data is described about the assessment of PS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ormance .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mportance of observation of SP during the training process.</w:t>
            </w:r>
          </w:p>
        </w:tc>
      </w:tr>
      <w:tr w:rsidR="002D2A80" w:rsidRPr="002D2A80" w14:paraId="071D7918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9F30F0" w14:textId="78A3C08A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assman, P. A.; Luck, J.; O'Gara, E. M.; Peabody, J. W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C2530FD" w14:textId="3D1E6891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0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D556E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7341C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AEED5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D42D7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BE05E8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9670E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B751E6F" w14:textId="529E54D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the performance and feedback of the EPs by students' and teachers' perceptions in a teaching strategy in psychiatry. *</w:t>
            </w:r>
          </w:p>
        </w:tc>
      </w:tr>
      <w:tr w:rsidR="002D2A80" w:rsidRPr="002D2A80" w14:paraId="786BACC6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BB4F6F" w14:textId="1F2AD2D2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Godzik CM, Solomon J, </w:t>
            </w:r>
            <w:proofErr w:type="spellStart"/>
            <w:r w:rsidRPr="002D2A80">
              <w:rPr>
                <w:rFonts w:ascii="Arial" w:eastAsia="Arial" w:hAnsi="Arial" w:cs="Arial"/>
                <w:sz w:val="20"/>
                <w:szCs w:val="20"/>
              </w:rPr>
              <w:t>Yacinthus</w:t>
            </w:r>
            <w:proofErr w:type="spellEnd"/>
            <w:r w:rsidRPr="002D2A80">
              <w:rPr>
                <w:rFonts w:ascii="Arial" w:eastAsia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CE31443" w14:textId="48E673A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2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8D3E5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9E182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125E7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C01A6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C1F3C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B1032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D22F40" w14:textId="4BF0357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o formal data is described in relation to the assessment of PS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ormance  but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use feedback in the training process.</w:t>
            </w:r>
          </w:p>
        </w:tc>
      </w:tr>
      <w:tr w:rsidR="002D2A80" w:rsidRPr="002D2A80" w14:paraId="542246AC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D011CD" w14:textId="594122D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nullu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Ipek; Dogan, Celal Deha; Erden, Sengul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kmen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Derya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47D8A4" w14:textId="32E1E2C0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3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4EC60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0FA1B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0BC5CB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3D09B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1AB287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3B76B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A46AB32" w14:textId="1EC4C162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ment of effectiveness of Patient Instructors (PIs) compared to teaching staff in providing feedback to medical students. through a 12-item questionnaire</w:t>
            </w:r>
          </w:p>
        </w:tc>
      </w:tr>
      <w:tr w:rsidR="002D2A80" w:rsidRPr="002D2A80" w14:paraId="3798839A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FE2673" w14:textId="7D3B9A1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rmley, Gerry; Sterling, Margaret; Menary, Allison; McKeown, Gary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E15EE2E" w14:textId="7292C40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2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A5F43D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3BA3C8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tra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B04A4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81E53C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816FF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6B0E25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AE829CC" w14:textId="037868B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 how effectively of SPs to conduct consistent and reliable assessments of nursing students' communication practices, using interrater reliability agreement indices.</w:t>
            </w:r>
          </w:p>
        </w:tc>
      </w:tr>
      <w:tr w:rsidR="002D2A80" w:rsidRPr="002D2A80" w14:paraId="2BADFC22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FD7499" w14:textId="3D55F24C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Herrmann-Werner A, Erschens R, Fries M, Wehner H, Zipfel S,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Festl-Wietek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T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6F00A0" w14:textId="253D21D5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2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B77DB4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252FB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A4DE1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8E90B4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F632E8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AFC318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803FA81" w14:textId="3547A226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ts a teaching and training strategy for Standardized Patients (SPs). It outlines various evaluation milestones, including the use of multiple-choice exams, video feedback, and performance checklists and calculating reliability scores for SPs.</w:t>
            </w:r>
          </w:p>
        </w:tc>
      </w:tr>
      <w:tr w:rsidR="002D2A80" w:rsidRPr="002D2A80" w14:paraId="31503B5E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AE72F3" w14:textId="1824675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Himmelbauer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onika; Seitz, Tamara; Seidman, Charles; Loffler-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astka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Henriette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7CC2DF" w14:textId="479E59A3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8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C4CC2B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D7FC2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F0DA5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structured/unvalidat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9F5906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structured/unvalidat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CB193D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8253F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DBD390" w14:textId="20E1AFE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ability of the SP to be an observer and evaluator during the OSCE stations is evaluated in comparison with clinical teachers.</w:t>
            </w:r>
          </w:p>
        </w:tc>
      </w:tr>
      <w:tr w:rsidR="002D2A80" w:rsidRPr="002D2A80" w14:paraId="6E12FAE3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0248E2" w14:textId="0D26547D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Huang M, Yang H, Guo J, Fu X, Chen W, Li B, Zhou S, Xia T, Peng S, Wen L, Ma X, Zhang Y, Zeng J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B2E7BB" w14:textId="128406E5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4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70E4D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08329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89E24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BAE80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E6448C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view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4809C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EAAEB55" w14:textId="6E093D9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alk about the limitation of Likert scales in the assessment of SP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ormance  because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t can limit observable improvement measurement due to the instrument's constraints. Additionally, suggest the importance of noting that giving constructive observation.</w:t>
            </w:r>
          </w:p>
        </w:tc>
      </w:tr>
      <w:tr w:rsidR="002D2A80" w:rsidRPr="002D2A80" w14:paraId="1B67EEBB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2FBC97" w14:textId="738D48E9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Iñiguez RX, Figueroa Narváez JA, Diamond LC, Gregorich SE,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Karliner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L, González J, Pérez-Cordón C, Shin TM, Izquierdo K, Ortega P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62DCDF" w14:textId="0E32F82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4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C0460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94C684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348E91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23293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2F1FC2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641D3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3C1C323" w14:textId="54678E9E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is article does not describe the evaluation process per se; however, it shows how SPs expect to be assessed and given feedback within their roles. *</w:t>
            </w:r>
          </w:p>
        </w:tc>
      </w:tr>
      <w:tr w:rsidR="002D2A80" w:rsidRPr="002D2A80" w14:paraId="51C38303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3E4DAD" w14:textId="23D72D0D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Kissela, Brett; Harris, Steven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leindorfer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Dawn; Lindsell,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Christopher; Pascuzzi, Robert; Woo, Daniel; Szaflarski, Jerzy; Kanter, Daniel; Schneider, Alex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stok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ichael; Broderick, Joseph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A36EC91" w14:textId="10E8038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06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1E672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67C29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A0237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ctured</w:t>
            </w:r>
            <w:proofErr w:type="spellEnd"/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7E8B6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uctured</w:t>
            </w:r>
            <w:proofErr w:type="spellEnd"/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B737E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E85CF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raining for role portrayal, training for feedback, Training for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ompletion of assessment instrument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42D3C8" w14:textId="2FDCD1B3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Focuses on self-assessment and co-assessment of SPs'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erformance as part of an SP training program.</w:t>
            </w:r>
          </w:p>
        </w:tc>
      </w:tr>
      <w:tr w:rsidR="002D2A80" w:rsidRPr="002D2A80" w14:paraId="5104D4C8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85DE62" w14:textId="4565909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Krautter, Markus; Diefenbacher, Katja; Schultz, Jobst-Hendrik; Maatouk, Imad; Herrmann-Werner, Anne; Koehl-Hackert, Nadja; Herzog, Wolfgang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ikendei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Christoph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B13CB4" w14:textId="64683B5B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7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0729CD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7F7703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A99E4B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E7694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4BE1F0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ystematic review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BA559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738011" w14:textId="0DB9F7B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ception assessment of simulated participants' feedback on the acquisition of communication skills. *</w:t>
            </w:r>
          </w:p>
        </w:tc>
      </w:tr>
      <w:tr w:rsidR="002D2A80" w:rsidRPr="002D2A80" w14:paraId="7439771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63D6DF" w14:textId="3261D3CB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Luebbert R, Perez A, Andrews A, Webster-Cooley T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36F72A" w14:textId="6E06ED2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3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B4CB0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BDE351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A7BA3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A01B1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3CEB6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20577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7C74F49" w14:textId="1AC60722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ception assessment of simulated participants' feedback on optometry students.</w:t>
            </w:r>
          </w:p>
        </w:tc>
      </w:tr>
      <w:tr w:rsidR="002D2A80" w:rsidRPr="002D2A80" w14:paraId="73492541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998EF5" w14:textId="3A0C5BC6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cLean, Sharon; Geddes, Fiona;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Kelly, Michelle; Della, Phillip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0E274B" w14:textId="07298C28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18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t> 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063D5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16CFFC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9E9F0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947F94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321C7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7BB42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BA7C8E" w14:textId="5FF28A1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ed of residents' perception of the credibility of SP versus faculty feedback</w:t>
            </w:r>
          </w:p>
        </w:tc>
      </w:tr>
      <w:tr w:rsidR="002D2A80" w:rsidRPr="002D2A80" w14:paraId="66FD63AB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272E5D" w14:textId="76A93B1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finejad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M.K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stegarpanah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.; Moosavi, F.; Shirazi, M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2A9A72" w14:textId="554E0421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7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74007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43F65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4EE25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4D0E6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22F2CA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D0362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BAD801" w14:textId="2D01472C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ssessed of residents' perception of the credibility of SP versus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ntists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aculty assessment skills</w:t>
            </w:r>
          </w:p>
        </w:tc>
      </w:tr>
      <w:tr w:rsidR="002D2A80" w:rsidRPr="002D2A80" w14:paraId="1B840A4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E59800" w14:textId="25142D04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y, Win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004FBAA" w14:textId="120FB79D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8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A375D0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F9DA0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2EDEA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20231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CEE868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AB3E0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feedback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577AF11" w14:textId="0003CE9E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ion of the Maastricht Assessment of Simulated participants (</w:t>
            </w:r>
            <w:proofErr w:type="spellStart"/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SP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  like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 valid, reliable, and feasible instrument for evaluating the individual performance of SPs.</w:t>
            </w:r>
          </w:p>
        </w:tc>
      </w:tr>
      <w:tr w:rsidR="002D2A80" w:rsidRPr="002D2A80" w14:paraId="59A810C2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8A0262" w14:textId="2D1A28F0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Laughlin, Kevin; Gregor, Laura; Jones, Allan; Coderre, Sylvain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08A27DE" w14:textId="5FA1591A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6</w:t>
            </w:r>
            <w:r w:rsidRPr="002D2A80">
              <w:rPr>
                <w:sz w:val="20"/>
                <w:szCs w:val="20"/>
              </w:rPr>
              <w:br/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28475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744B5D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008A3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9C23D2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BB1330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00357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, for role portrayal, Training for completion of assessment instruments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0F010D" w14:textId="4BE420E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ssessment skill of SP versus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ntists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aculty</w:t>
            </w:r>
          </w:p>
        </w:tc>
      </w:tr>
      <w:tr w:rsidR="002D2A80" w:rsidRPr="002D2A80" w14:paraId="302BF1DE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97D5CB" w14:textId="09CF607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lson, Gavin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F19521" w14:textId="7777777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F2D84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60B61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37AD4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2FFA42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4A70A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6D148E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E6BEA0" w14:textId="73B381B3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Use of the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SP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nstrument to assess performance of SP on pharmacy education</w:t>
            </w:r>
          </w:p>
        </w:tc>
      </w:tr>
      <w:tr w:rsidR="002D2A80" w:rsidRPr="002D2A80" w14:paraId="016F790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0EAA126" w14:textId="4883A823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estel, Debra; Clark, Susan; Tabak, Diana; Ashwell, Victoria; Muir,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Elizabeth; Paraskevas, Paraskeva; Higham, Jenny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34FDED" w14:textId="7777777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FE661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A0010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5581D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16272A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D4C22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5289A5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eparation for training, Training for completion of assessment instruments,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1B615CF" w14:textId="7DD62725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Ps accuracy, consistency, replicability, and portability should be evaluated</w:t>
            </w:r>
          </w:p>
        </w:tc>
      </w:tr>
      <w:tr w:rsidR="002D2A80" w:rsidRPr="002D2A80" w14:paraId="7716EF82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819D76" w14:textId="1BA8ADE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era, Jennifer; Perera, Joachim; Abdullah, Juriah; Lee, Nagarajah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829502" w14:textId="7777777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9B243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CA045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14C35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D95A1C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06B9D8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B879FF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paration for training, reflection on the training process, 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D105843" w14:textId="312358BF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ares the trained student peers versus paid actors as standardized patients for counseling</w:t>
            </w:r>
          </w:p>
        </w:tc>
      </w:tr>
      <w:tr w:rsidR="002D2A80" w:rsidRPr="002D2A80" w14:paraId="434BA99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EF4117" w14:textId="34106038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reshi, Ayesha Aleem; Zehra, Tabassum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A0FABB" w14:textId="77777777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s-CO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BF969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00598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78290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5CAAAD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09B86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p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F4124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reflection on the training proces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46DCC83" w14:textId="73480D19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valuated SP assessment skills on communication and counseling of pharmacy students</w:t>
            </w:r>
          </w:p>
        </w:tc>
      </w:tr>
      <w:tr w:rsidR="002D2A80" w:rsidRPr="002D2A80" w14:paraId="548844A4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B4C956" w14:textId="2E2B603C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ende, K.A.; Cavaco, A.M.; Luna-Leite, M.A.; Acacio, B.R.; Pinto, N.N.; Neta, M.D.S.; Melo, A.C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A9CC1C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C2F1D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C3C8C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FB2D3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701D75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CB002E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6BEB8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2384A53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Evaluated the training and standardization methods of multiple (SPs) performing a single scenario in a multicenter study</w:t>
            </w:r>
          </w:p>
        </w:tc>
      </w:tr>
      <w:tr w:rsidR="002D2A80" w:rsidRPr="002D2A80" w14:paraId="5DC77F1F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BE3667" w14:textId="5117A3B4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Rivière E, Der Sahakian G, Tremblay ML, </w:t>
            </w:r>
            <w:proofErr w:type="spellStart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Chiniara</w:t>
            </w:r>
            <w:proofErr w:type="spellEnd"/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 xml:space="preserve"> G; QASSH working group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39B35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A19A4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A8337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CB336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17EA6D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2D466F1" w14:textId="12F01C4A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xed methods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7E12A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Reflection on the training proces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49E73A6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Provided validity evidence for QASSH tool to assess the quality of healthcare simulation scenarios.</w:t>
            </w:r>
          </w:p>
        </w:tc>
      </w:tr>
      <w:tr w:rsidR="002D2A80" w:rsidRPr="002D2A80" w14:paraId="383BD637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9649D9B" w14:textId="207A0BF1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hah, Rakhee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tori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Irene; Edgar, David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F.; Parker, Pam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FF18E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C6A33D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153E9F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42A1C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4570C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103D36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bservational quant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D1620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raining for completion of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assessment instrument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DAB1B1C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Comparison of evaluation with a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hecklist between SP and VCTs.</w:t>
            </w:r>
          </w:p>
        </w:tc>
      </w:tr>
      <w:tr w:rsidR="002D2A80" w:rsidRPr="002D2A80" w14:paraId="2005B7AD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95DC09" w14:textId="0528D3DA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troud,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ynfa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; Sibbald, Matthew; Richardson, Denyse; McDonald-Blumer, Heather; Cavalcanti, Rodrigo B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27403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D7CDA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FA798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1530C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FCD1A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803D69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si-experiment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4B964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CCFEEB8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Examined resident perception of feedback provided by faculty vs SP during a formative OSCE.</w:t>
            </w:r>
          </w:p>
        </w:tc>
      </w:tr>
      <w:tr w:rsidR="002D2A80" w:rsidRPr="002D2A80" w14:paraId="1F70CC86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6642F7B" w14:textId="0A54079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Tran NN, Thomas D, Haverkamp CF, Leslie EL, Kashmer D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7E4E0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848CA2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C13E2C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1EF50B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4F882A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BA0CE7" w14:textId="54B525CB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ntitative observational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8DD38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3F8EB8A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Addressed the student’s satisfaction with their mock SP experience.</w:t>
            </w:r>
          </w:p>
        </w:tc>
      </w:tr>
      <w:tr w:rsidR="002D2A80" w:rsidRPr="002D2A80" w14:paraId="54DCE313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62FDC8" w14:textId="4477BE14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illiams, Brent C.; Hall, Karen E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iano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Mark A.; Fitzgerald, James T.; Halter, Jeffrey B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1AEB7FA" w14:textId="77777777" w:rsidR="002D2A80" w:rsidRPr="002D2A80" w:rsidRDefault="002D2A80" w:rsidP="002D2A8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D4AEE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4615B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BC7A8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0B6685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CD816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xed methods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EA6EA3" w14:textId="77777777" w:rsidR="002D2A80" w:rsidRPr="002D2A80" w:rsidRDefault="002D2A80" w:rsidP="002D2A8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AA346B9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tility and feasibility of the GSPI</w:t>
            </w:r>
          </w:p>
        </w:tc>
      </w:tr>
      <w:tr w:rsidR="002D2A80" w:rsidRPr="002D2A80" w14:paraId="2E924D36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002EC3" w14:textId="40C3DD3B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illson, M.N.; McKeirnan, K.C.; Yabusaki, A.; Buchman, C.R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0EC70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F64FB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5D79E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1A329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14848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B2C300B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bservational quant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3BCE0C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5C50BD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Compared ACSPs and PASPs based on student preference for SP type, and the SPs’ acting performance.</w:t>
            </w:r>
          </w:p>
        </w:tc>
      </w:tr>
      <w:tr w:rsidR="002D2A80" w:rsidRPr="002D2A80" w14:paraId="57C623B4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A8CF55" w14:textId="350B03B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ind, Lidewij A.; Van Dalen, Jan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ijtjens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Arno M. M.; </w:t>
            </w: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thans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Jan-Joost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26CAFF" w14:textId="77777777" w:rsidR="002D2A80" w:rsidRPr="002D2A80" w:rsidRDefault="002D2A80" w:rsidP="002D2A8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004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46475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2ACE7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403FA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ED6533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4245C1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bservational quantitative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7AFDD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68FD30" w14:textId="77777777" w:rsidR="002D2A80" w:rsidRPr="002D2A80" w:rsidRDefault="002D2A80" w:rsidP="002D2A8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alidation of the Maastricht Assessment of Simulated </w:t>
            </w: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articipants (</w:t>
            </w:r>
            <w:proofErr w:type="spellStart"/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SP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  like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 valid, reliable, and feasible instrument for evaluating the individual performance of SPs.</w:t>
            </w:r>
          </w:p>
        </w:tc>
      </w:tr>
      <w:tr w:rsidR="002D2A80" w:rsidRPr="002D2A80" w14:paraId="44312850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54A799" w14:textId="029A50CF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Wiskin</w:t>
            </w:r>
            <w:proofErr w:type="spell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C. M.; Elley, K.; Jones, E.; Duffy, J.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5AE9869" w14:textId="77777777" w:rsidR="002D2A80" w:rsidRPr="002D2A80" w:rsidRDefault="002D2A80" w:rsidP="002D2A8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19C95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4DD63D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20AE8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7D3B4F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FD1B48E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spective, randomized controlled trial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08831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completion of assessment instruments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09A5C47" w14:textId="751ADA0E" w:rsidR="002D2A80" w:rsidRPr="002D2A80" w:rsidRDefault="002D2A80" w:rsidP="002D2A8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ssessment skill of SP versus </w:t>
            </w:r>
            <w:proofErr w:type="gramStart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ntists</w:t>
            </w:r>
            <w:proofErr w:type="gramEnd"/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aculty</w:t>
            </w:r>
          </w:p>
          <w:p w14:paraId="7CD2F5EB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2A80" w:rsidRPr="002D2A80" w14:paraId="7F4895CB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E46D24" w14:textId="222C4885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Wollney EN, Vasquez TS, Stalvey C, Close J, Markham MJ, Meyer LE, Cooper LA, Bylund CL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3BBD0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CF327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professional education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D014A4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B4926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611D1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validated/un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A59A2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uantitative quasi-experimental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1796B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FEE949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Examined the differences between ratings of SPs and a set of outside observers with training OSCEs.</w:t>
            </w:r>
          </w:p>
        </w:tc>
      </w:tr>
      <w:tr w:rsidR="002D2A80" w:rsidRPr="002D2A80" w14:paraId="5BEF8D85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A78BC0" w14:textId="17E6E345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Wu ML, Chao LF, Hung YT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A91A1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5AE04A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lunteers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5B3AF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F3006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A628ED6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20E7C6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terature review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C7ABB9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, training for feedback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713C168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Evaluated examinees’ perceptions of the performance of student standardized patients (SPs).</w:t>
            </w:r>
          </w:p>
        </w:tc>
      </w:tr>
      <w:tr w:rsidR="002D2A80" w:rsidRPr="002D2A80" w14:paraId="722F111F" w14:textId="77777777" w:rsidTr="002824C2">
        <w:trPr>
          <w:trHeight w:val="300"/>
        </w:trPr>
        <w:tc>
          <w:tcPr>
            <w:tcW w:w="14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14FFE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system-ui" w:eastAsia="system-ui" w:hAnsi="system-ui" w:cs="system-ui"/>
                <w:color w:val="212121"/>
                <w:sz w:val="20"/>
                <w:szCs w:val="20"/>
              </w:rPr>
              <w:t>Yao F, Chen JS, Chen LH, Ye BY, Yang CJ, Li XZ</w:t>
            </w:r>
          </w:p>
        </w:tc>
        <w:tc>
          <w:tcPr>
            <w:tcW w:w="10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A94F68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25</w:t>
            </w:r>
          </w:p>
        </w:tc>
        <w:tc>
          <w:tcPr>
            <w:tcW w:w="12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57F523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termined</w:t>
            </w:r>
          </w:p>
        </w:tc>
        <w:tc>
          <w:tcPr>
            <w:tcW w:w="12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B642DF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al training</w:t>
            </w:r>
          </w:p>
        </w:tc>
        <w:tc>
          <w:tcPr>
            <w:tcW w:w="16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430B15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8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00CF5A0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idated/structured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37E287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ngitudinal study</w:t>
            </w:r>
          </w:p>
        </w:tc>
        <w:tc>
          <w:tcPr>
            <w:tcW w:w="16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FA21FF" w14:textId="77777777" w:rsidR="002D2A80" w:rsidRPr="002D2A80" w:rsidRDefault="002D2A80" w:rsidP="002D2A80">
            <w:pPr>
              <w:spacing w:after="0"/>
              <w:jc w:val="center"/>
              <w:rPr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ning for role portrayal</w:t>
            </w:r>
          </w:p>
        </w:tc>
        <w:tc>
          <w:tcPr>
            <w:tcW w:w="218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4F6FC04" w14:textId="77777777" w:rsidR="002D2A80" w:rsidRPr="002D2A80" w:rsidRDefault="002D2A80" w:rsidP="002D2A8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2A80">
              <w:rPr>
                <w:rFonts w:ascii="Arial" w:eastAsia="Arial" w:hAnsi="Arial" w:cs="Arial"/>
                <w:sz w:val="20"/>
                <w:szCs w:val="20"/>
              </w:rPr>
              <w:t>Evaluated satisfaction with the application of SP in a certification assessment for residents.</w:t>
            </w:r>
          </w:p>
        </w:tc>
      </w:tr>
    </w:tbl>
    <w:p w14:paraId="12B0D324" w14:textId="77777777" w:rsidR="002D2A80" w:rsidRPr="002D2A80" w:rsidRDefault="002D2A80" w:rsidP="002D2A80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0"/>
          <w:szCs w:val="20"/>
        </w:rPr>
        <w:sectPr w:rsidR="002D2A80" w:rsidRPr="002D2A80" w:rsidSect="002D2A80"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162F12F" w14:textId="77777777" w:rsidR="00F816A2" w:rsidRPr="002D2A80" w:rsidRDefault="00F816A2" w:rsidP="002D2A80">
      <w:pPr>
        <w:jc w:val="center"/>
        <w:rPr>
          <w:sz w:val="20"/>
          <w:szCs w:val="20"/>
        </w:rPr>
      </w:pPr>
    </w:p>
    <w:sectPr w:rsidR="00F816A2" w:rsidRPr="002D2A80" w:rsidSect="002D2A8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DE286" w14:textId="77777777" w:rsidR="00473408" w:rsidRDefault="00473408">
      <w:pPr>
        <w:spacing w:after="0" w:line="240" w:lineRule="auto"/>
      </w:pPr>
      <w:r>
        <w:separator/>
      </w:r>
    </w:p>
  </w:endnote>
  <w:endnote w:type="continuationSeparator" w:id="0">
    <w:p w14:paraId="3DDAD97B" w14:textId="77777777" w:rsidR="00473408" w:rsidRDefault="0047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C439068" w14:paraId="3A48F9FC" w14:textId="77777777" w:rsidTr="614E9B69">
      <w:trPr>
        <w:trHeight w:val="300"/>
      </w:trPr>
      <w:tc>
        <w:tcPr>
          <w:tcW w:w="3005" w:type="dxa"/>
        </w:tcPr>
        <w:p w14:paraId="64E3B6C5" w14:textId="77777777" w:rsidR="002D2A80" w:rsidRDefault="002D2A80" w:rsidP="2C439068">
          <w:pPr>
            <w:pStyle w:val="Encabezado"/>
            <w:ind w:left="-115"/>
          </w:pPr>
        </w:p>
      </w:tc>
      <w:tc>
        <w:tcPr>
          <w:tcW w:w="3005" w:type="dxa"/>
        </w:tcPr>
        <w:p w14:paraId="0EE799E2" w14:textId="77777777" w:rsidR="002D2A80" w:rsidRDefault="002D2A80" w:rsidP="2C439068">
          <w:pPr>
            <w:pStyle w:val="Encabezado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t>1</w:t>
          </w:r>
          <w:r>
            <w:fldChar w:fldCharType="end"/>
          </w:r>
        </w:p>
      </w:tc>
      <w:tc>
        <w:tcPr>
          <w:tcW w:w="3005" w:type="dxa"/>
        </w:tcPr>
        <w:p w14:paraId="66071F4F" w14:textId="77777777" w:rsidR="002D2A80" w:rsidRDefault="002D2A80" w:rsidP="2C439068">
          <w:pPr>
            <w:pStyle w:val="Encabezado"/>
            <w:ind w:right="-115"/>
            <w:jc w:val="right"/>
          </w:pPr>
        </w:p>
      </w:tc>
    </w:tr>
  </w:tbl>
  <w:p w14:paraId="1CAAFBAF" w14:textId="77777777" w:rsidR="002D2A80" w:rsidRDefault="002D2A80" w:rsidP="2C43906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83D7C" w14:textId="77777777" w:rsidR="00473408" w:rsidRDefault="00473408">
      <w:pPr>
        <w:spacing w:after="0" w:line="240" w:lineRule="auto"/>
      </w:pPr>
      <w:r>
        <w:separator/>
      </w:r>
    </w:p>
  </w:footnote>
  <w:footnote w:type="continuationSeparator" w:id="0">
    <w:p w14:paraId="676E11FE" w14:textId="77777777" w:rsidR="00473408" w:rsidRDefault="004734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C439068" w14:paraId="7565952B" w14:textId="77777777" w:rsidTr="614E9B69">
      <w:trPr>
        <w:trHeight w:val="300"/>
      </w:trPr>
      <w:tc>
        <w:tcPr>
          <w:tcW w:w="3005" w:type="dxa"/>
        </w:tcPr>
        <w:p w14:paraId="24A0CFBE" w14:textId="77777777" w:rsidR="002D2A80" w:rsidRDefault="002D2A80" w:rsidP="2C439068">
          <w:pPr>
            <w:pStyle w:val="Encabezado"/>
            <w:ind w:left="-115"/>
          </w:pPr>
        </w:p>
      </w:tc>
      <w:tc>
        <w:tcPr>
          <w:tcW w:w="3005" w:type="dxa"/>
        </w:tcPr>
        <w:p w14:paraId="484E6053" w14:textId="77777777" w:rsidR="002D2A80" w:rsidRDefault="002D2A80" w:rsidP="2C439068">
          <w:pPr>
            <w:pStyle w:val="Encabezado"/>
            <w:jc w:val="center"/>
          </w:pPr>
        </w:p>
      </w:tc>
      <w:tc>
        <w:tcPr>
          <w:tcW w:w="3005" w:type="dxa"/>
        </w:tcPr>
        <w:p w14:paraId="01D221C1" w14:textId="77777777" w:rsidR="002D2A80" w:rsidRDefault="002D2A80" w:rsidP="2C439068">
          <w:pPr>
            <w:pStyle w:val="Encabezado"/>
            <w:ind w:right="-115"/>
            <w:jc w:val="right"/>
          </w:pPr>
        </w:p>
      </w:tc>
    </w:tr>
  </w:tbl>
  <w:p w14:paraId="55188B55" w14:textId="77777777" w:rsidR="002D2A80" w:rsidRDefault="002D2A80" w:rsidP="2C43906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80"/>
    <w:rsid w:val="001840CA"/>
    <w:rsid w:val="002D2A80"/>
    <w:rsid w:val="003066D1"/>
    <w:rsid w:val="00473408"/>
    <w:rsid w:val="0056759F"/>
    <w:rsid w:val="006B608D"/>
    <w:rsid w:val="00A37AAA"/>
    <w:rsid w:val="00F8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68939"/>
  <w15:chartTrackingRefBased/>
  <w15:docId w15:val="{B6D15FE6-8B11-4746-A1D9-34295969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A80"/>
    <w:pPr>
      <w:spacing w:line="279" w:lineRule="auto"/>
    </w:pPr>
    <w:rPr>
      <w:kern w:val="0"/>
      <w:lang w:val="en-C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D2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2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2A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2A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2A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2A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2A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2A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2A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2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2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2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2A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2A8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2A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2A8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2A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2A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2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D2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2A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D2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2A80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D2A8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2A80"/>
    <w:pPr>
      <w:spacing w:line="278" w:lineRule="auto"/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D2A8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2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2A8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2A80"/>
    <w:rPr>
      <w:b/>
      <w:bCs/>
      <w:smallCaps/>
      <w:color w:val="0F4761" w:themeColor="accent1" w:themeShade="BF"/>
      <w:spacing w:val="5"/>
    </w:rPr>
  </w:style>
  <w:style w:type="character" w:customStyle="1" w:styleId="EncabezadoCar">
    <w:name w:val="Encabezado Car"/>
    <w:basedOn w:val="Fuentedeprrafopredeter"/>
    <w:link w:val="Encabezado"/>
    <w:uiPriority w:val="99"/>
    <w:rsid w:val="002D2A80"/>
  </w:style>
  <w:style w:type="paragraph" w:styleId="Encabezado">
    <w:name w:val="header"/>
    <w:basedOn w:val="Normal"/>
    <w:link w:val="EncabezadoCar"/>
    <w:uiPriority w:val="99"/>
    <w:unhideWhenUsed/>
    <w:rsid w:val="002D2A80"/>
    <w:pPr>
      <w:tabs>
        <w:tab w:val="center" w:pos="4680"/>
        <w:tab w:val="right" w:pos="9360"/>
      </w:tabs>
      <w:spacing w:after="0" w:line="240" w:lineRule="auto"/>
    </w:pPr>
    <w:rPr>
      <w:kern w:val="2"/>
      <w:lang w:val="es-CO"/>
      <w14:ligatures w14:val="standardContextual"/>
    </w:rPr>
  </w:style>
  <w:style w:type="character" w:customStyle="1" w:styleId="EncabezadoCar1">
    <w:name w:val="Encabezado Car1"/>
    <w:basedOn w:val="Fuentedeprrafopredeter"/>
    <w:uiPriority w:val="99"/>
    <w:semiHidden/>
    <w:rsid w:val="002D2A80"/>
    <w:rPr>
      <w:kern w:val="0"/>
      <w:lang w:val="en-CA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D2A80"/>
  </w:style>
  <w:style w:type="paragraph" w:styleId="Piedepgina">
    <w:name w:val="footer"/>
    <w:basedOn w:val="Normal"/>
    <w:link w:val="PiedepginaCar"/>
    <w:uiPriority w:val="99"/>
    <w:unhideWhenUsed/>
    <w:rsid w:val="002D2A80"/>
    <w:pPr>
      <w:tabs>
        <w:tab w:val="center" w:pos="4680"/>
        <w:tab w:val="right" w:pos="9360"/>
      </w:tabs>
      <w:spacing w:after="0" w:line="240" w:lineRule="auto"/>
    </w:pPr>
    <w:rPr>
      <w:kern w:val="2"/>
      <w:lang w:val="es-CO"/>
      <w14:ligatures w14:val="standardContextual"/>
    </w:rPr>
  </w:style>
  <w:style w:type="character" w:customStyle="1" w:styleId="PiedepginaCar1">
    <w:name w:val="Pie de página Car1"/>
    <w:basedOn w:val="Fuentedeprrafopredeter"/>
    <w:uiPriority w:val="99"/>
    <w:semiHidden/>
    <w:rsid w:val="002D2A80"/>
    <w:rPr>
      <w:kern w:val="0"/>
      <w:lang w:val="en-CA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2D2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59</Words>
  <Characters>15521</Characters>
  <Application>Microsoft Office Word</Application>
  <DocSecurity>0</DocSecurity>
  <Lines>292</Lines>
  <Paragraphs>100</Paragraphs>
  <ScaleCrop>false</ScaleCrop>
  <Company/>
  <LinksUpToDate>false</LinksUpToDate>
  <CharactersWithSpaces>1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Ximena Jaramillo Rincon</dc:creator>
  <cp:keywords/>
  <dc:description/>
  <cp:lastModifiedBy>Sandra Ximena Jaramillo Rincon</cp:lastModifiedBy>
  <cp:revision>2</cp:revision>
  <dcterms:created xsi:type="dcterms:W3CDTF">2026-02-02T23:43:00Z</dcterms:created>
  <dcterms:modified xsi:type="dcterms:W3CDTF">2026-02-02T23:43:00Z</dcterms:modified>
</cp:coreProperties>
</file>